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736" w:rsidRPr="00171A9F" w:rsidRDefault="006D6736" w:rsidP="00C06185">
      <w:pPr>
        <w:spacing w:line="360" w:lineRule="auto"/>
        <w:jc w:val="center"/>
        <w:rPr>
          <w:b/>
          <w:bCs/>
          <w:color w:val="000000"/>
        </w:rPr>
      </w:pPr>
      <w:r w:rsidRPr="00171A9F">
        <w:rPr>
          <w:b/>
          <w:bCs/>
          <w:color w:val="000000"/>
        </w:rPr>
        <w:t>SUPPLEMENTARY DATA:</w:t>
      </w:r>
    </w:p>
    <w:p w:rsidR="006D6736" w:rsidRDefault="006D6736" w:rsidP="00D65594">
      <w:pPr>
        <w:spacing w:line="360" w:lineRule="auto"/>
        <w:jc w:val="center"/>
        <w:rPr>
          <w:b/>
          <w:bCs/>
          <w:color w:val="000000"/>
        </w:rPr>
      </w:pPr>
      <w:r w:rsidRPr="00171A9F">
        <w:rPr>
          <w:b/>
          <w:bCs/>
          <w:color w:val="000000"/>
        </w:rPr>
        <w:t>UNIVARIATE ANALYSES OF FACTORS ASSOCIATED WITH PLASMA AND CSF INSULIN-LIKE GROWH FACTORS AND RELATED PROTEINS</w:t>
      </w:r>
    </w:p>
    <w:p w:rsidR="006D6736" w:rsidRDefault="006D6736" w:rsidP="00D65594">
      <w:pPr>
        <w:spacing w:line="360" w:lineRule="auto"/>
        <w:jc w:val="center"/>
        <w:rPr>
          <w:b/>
          <w:bCs/>
          <w:color w:val="000000"/>
        </w:rPr>
      </w:pPr>
    </w:p>
    <w:p w:rsidR="006D6736" w:rsidRPr="00D65594" w:rsidRDefault="006D6736" w:rsidP="00D65594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D65594">
        <w:rPr>
          <w:rFonts w:ascii="Calibri" w:hAnsi="Calibri" w:cs="Calibri"/>
          <w:b/>
          <w:bCs/>
        </w:rPr>
        <w:t xml:space="preserve">Supplementary Table 1A: Factors associated with plasma IGF proteins </w:t>
      </w:r>
    </w:p>
    <w:tbl>
      <w:tblPr>
        <w:tblW w:w="1319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72"/>
        <w:gridCol w:w="2150"/>
        <w:gridCol w:w="1821"/>
        <w:gridCol w:w="1901"/>
        <w:gridCol w:w="1653"/>
        <w:gridCol w:w="2013"/>
        <w:gridCol w:w="1887"/>
      </w:tblGrid>
      <w:tr w:rsidR="006D6736" w:rsidRPr="0069115A">
        <w:trPr>
          <w:trHeight w:val="506"/>
        </w:trPr>
        <w:tc>
          <w:tcPr>
            <w:tcW w:w="3922" w:type="dxa"/>
            <w:gridSpan w:val="2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Factors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IGF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ean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IGF2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ean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26" type="#_x0000_t75" style="width:10.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Log</w:t>
            </w:r>
            <w:r w:rsidRPr="00585D06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IGFBP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ean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27" type="#_x0000_t75" style="width:11.2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IGFBP2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edian (IQR)</w:t>
            </w:r>
            <w:r w:rsidRPr="00585D06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Log</w:t>
            </w:r>
            <w:r w:rsidRPr="00585D06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IGF2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ean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28" type="#_x0000_t75" style="width:10.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6D6736" w:rsidRPr="0069115A">
        <w:trPr>
          <w:trHeight w:val="485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Gender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Male (n=93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Female (n=14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5.6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29" type="#_x0000_t75" style="width:11.25pt;height:12pt">
                  <v:imagedata r:id="rId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5.68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71.6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0" type="#_x0000_t75" style="width:11.25pt;height:12pt">
                  <v:imagedata r:id="rId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49.28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03.8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1" type="#_x0000_t75" style="width:10.5pt;height:12pt">
                  <v:imagedata r:id="rId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70.3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99.4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2" type="#_x0000_t75" style="width:10.5pt;height:12pt">
                  <v:imagedata r:id="rId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31.19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3" type="#_x0000_t75" style="width:10.5pt;height:12pt">
                  <v:imagedata r:id="rId7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5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4" type="#_x0000_t75" style="width:10.5pt;height:12pt">
                  <v:imagedata r:id="rId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2.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5.7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1.76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0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6.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68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4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5" type="#_x0000_t75" style="width:10.5pt;height:12pt">
                  <v:imagedata r:id="rId9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90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8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6" type="#_x0000_t75" style="width:10.5pt;height:12pt">
                  <v:imagedata r:id="rId1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61</w:t>
            </w:r>
          </w:p>
        </w:tc>
      </w:tr>
      <w:tr w:rsidR="006D6736" w:rsidRPr="0069115A">
        <w:trPr>
          <w:trHeight w:val="773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Race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Black (n=34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Other (n=14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White (n=59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0.2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7" type="#_x0000_t75" style="width:11.25pt;height:12pt">
                  <v:imagedata r:id="rId1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6.9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3.5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8" type="#_x0000_t75" style="width:11.25pt;height:12pt">
                  <v:imagedata r:id="rId12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4.26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3.5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39" type="#_x0000_t75" style="width:11.25pt;height:12pt">
                  <v:imagedata r:id="rId13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5.52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74.3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0" type="#_x0000_t75" style="width:10.5pt;height:12pt">
                  <v:imagedata r:id="rId1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82.87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86.9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1" type="#_x0000_t75" style="width:10.5pt;height:12pt">
                  <v:imagedata r:id="rId12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73.79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23.5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2" type="#_x0000_t75" style="width:10.5pt;height:12pt">
                  <v:imagedata r:id="rId13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52.30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3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3" type="#_x0000_t75" style="width:10.5pt;height:12pt">
                  <v:imagedata r:id="rId11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80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19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4" type="#_x0000_t75" style="width:10.5pt;height:12pt">
                  <v:imagedata r:id="rId12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55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5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5" type="#_x0000_t75" style="width:10.5pt;height:12pt">
                  <v:imagedata r:id="rId13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2013" w:type="dxa"/>
            <w:shd w:val="clear" w:color="auto" w:fill="D9D9D9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24.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 3.9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5.44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5.0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 6.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4.26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0.8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22.0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4.39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3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6" type="#_x0000_t75" style="width:10.5pt;height:12pt">
                  <v:imagedata r:id="rId14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9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8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7" type="#_x0000_t75" style="width:10.5pt;height:12pt">
                  <v:imagedata r:id="rId15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60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5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8" type="#_x0000_t75" style="width:10.5pt;height:12pt">
                  <v:imagedata r:id="rId1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88</w:t>
            </w:r>
          </w:p>
        </w:tc>
      </w:tr>
      <w:tr w:rsidR="006D6736" w:rsidRPr="0069115A">
        <w:trPr>
          <w:trHeight w:val="521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AIDS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No (N=39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Yes (n = 68)</w:t>
            </w:r>
          </w:p>
        </w:tc>
        <w:tc>
          <w:tcPr>
            <w:tcW w:w="1821" w:type="dxa"/>
            <w:shd w:val="clear" w:color="auto" w:fill="DDD9C3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205.5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49" type="#_x0000_t75" style="width:11.2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2.9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84.8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0" type="#_x0000_t75" style="width:11.25pt;height:12pt">
                  <v:imagedata r:id="rId1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5.54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01.6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1" type="#_x0000_t75" style="width:10.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41.58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04.2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2" type="#_x0000_t75" style="width:10.5pt;height:12pt">
                  <v:imagedata r:id="rId1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78.70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2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3" type="#_x0000_t75" style="width:10.5pt;height:12pt">
                  <v:imagedata r:id="rId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4" type="#_x0000_t75" style="width:10.5pt;height:12pt">
                  <v:imagedata r:id="rId1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4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3.0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4.2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70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6.31 (14.4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2.28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4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5" type="#_x0000_t75" style="width:10.5pt;height:12pt">
                  <v:imagedata r:id="rId1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88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5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6" type="#_x0000_t75" style="width:10.5pt;height:12pt">
                  <v:imagedata r:id="rId19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88</w:t>
            </w:r>
          </w:p>
        </w:tc>
      </w:tr>
      <w:tr w:rsidR="006D6736" w:rsidRPr="0069115A">
        <w:trPr>
          <w:trHeight w:val="440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AR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No (n=23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Yes (n=84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204.5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7" type="#_x0000_t75" style="width:11.25pt;height:12pt">
                  <v:imagedata r:id="rId2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61.75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89.0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8" type="#_x0000_t75" style="width:11.25pt;height:12pt">
                  <v:imagedata r:id="rId2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3.18</w:t>
            </w:r>
          </w:p>
        </w:tc>
        <w:tc>
          <w:tcPr>
            <w:tcW w:w="1901" w:type="dxa"/>
            <w:shd w:val="clear" w:color="auto" w:fill="DDD9C3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61.5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59" type="#_x0000_t75" style="width:10.5pt;height:12pt">
                  <v:imagedata r:id="rId2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14.2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15.2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0" type="#_x0000_t75" style="width:10.5pt;height:12pt">
                  <v:imagedata r:id="rId2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75.88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1" type="#_x0000_t75" style="width:10.5pt;height:12pt">
                  <v:imagedata r:id="rId2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4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2" type="#_x0000_t75" style="width:10.5pt;height:12pt">
                  <v:imagedata r:id="rId2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5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28.7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3.9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5.62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4.0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5.7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72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6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3" type="#_x0000_t75" style="width:10.5pt;height:12pt">
                  <v:imagedata r:id="rId22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67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4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4" type="#_x0000_t75" style="width:10.5pt;height:12pt">
                  <v:imagedata r:id="rId23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93</w:t>
            </w:r>
          </w:p>
        </w:tc>
      </w:tr>
      <w:tr w:rsidR="006D6736" w:rsidRPr="0069115A">
        <w:trPr>
          <w:trHeight w:val="539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Plasma VL 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Non-detectable (n=53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Detectable (n=54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5.02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5" type="#_x0000_t75" style="width:11.25pt;height:12pt">
                  <v:imagedata r:id="rId24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6.49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0.2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6" type="#_x0000_t75" style="width:11.25pt;height:12pt">
                  <v:imagedata r:id="rId25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54.54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25.59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7" type="#_x0000_t75" style="width:10.5pt;height:12pt">
                  <v:imagedata r:id="rId24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69.60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81.79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8" type="#_x0000_t75" style="width:10.5pt;height:12pt">
                  <v:imagedata r:id="rId25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159.52</w:t>
            </w:r>
          </w:p>
        </w:tc>
        <w:tc>
          <w:tcPr>
            <w:tcW w:w="1653" w:type="dxa"/>
            <w:shd w:val="clear" w:color="auto" w:fill="DDD9C3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3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69" type="#_x0000_t75" style="width:10.5pt;height:12pt">
                  <v:imagedata r:id="rId24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5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0" type="#_x0000_t75" style="width:10.5pt;height:12pt">
                  <v:imagedata r:id="rId25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 0.76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28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1.8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68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7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4.4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4.39)</w:t>
            </w:r>
          </w:p>
        </w:tc>
        <w:tc>
          <w:tcPr>
            <w:tcW w:w="1887" w:type="dxa"/>
            <w:shd w:val="clear" w:color="auto" w:fill="D9D9D9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22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1" type="#_x0000_t75" style="width:10.5pt;height:12pt">
                  <v:imagedata r:id="rId26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94 ***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7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2" type="#_x0000_t75" style="width:10.5pt;height:12pt">
                  <v:imagedata r:id="rId27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</w:tr>
      <w:tr w:rsidR="006D6736" w:rsidRPr="0069115A">
        <w:trPr>
          <w:trHeight w:val="539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Current CD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&lt; 200 (n=22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&gt;= 200 (n=85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87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3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8.48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93.7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4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5.01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670.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5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202.26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11.2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6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55.51</w:t>
            </w:r>
          </w:p>
        </w:tc>
        <w:tc>
          <w:tcPr>
            <w:tcW w:w="1653" w:type="dxa"/>
            <w:shd w:val="clear" w:color="auto" w:fill="D9D9D9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7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7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9 *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3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8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7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.9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4.39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2.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5.7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72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79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9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0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6D6736" w:rsidRPr="0069115A">
        <w:trPr>
          <w:trHeight w:val="809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Body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ass 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ndex (BMI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BMI &lt;= 25 (n=44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25 &lt; BMI &lt; 30 (n=45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BMI &gt;= 30 (n=17)</w:t>
            </w:r>
          </w:p>
        </w:tc>
        <w:tc>
          <w:tcPr>
            <w:tcW w:w="1821" w:type="dxa"/>
            <w:shd w:val="clear" w:color="auto" w:fill="DDD9C3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203.3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1" type="#_x0000_t75" style="width:11.25pt;height:12pt">
                  <v:imagedata r:id="rId29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1.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87.6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2" type="#_x0000_t75" style="width:11.25pt;height:12pt">
                  <v:imagedata r:id="rId3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5.00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76.2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3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64.53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94.7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4" type="#_x0000_t75" style="width:10.5pt;height:12pt">
                  <v:imagedata r:id="rId29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56.13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97.0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5" type="#_x0000_t75" style="width:10.5pt;height:12pt">
                  <v:imagedata r:id="rId3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64.63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41.1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6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97.89</w:t>
            </w:r>
          </w:p>
        </w:tc>
        <w:tc>
          <w:tcPr>
            <w:tcW w:w="1653" w:type="dxa"/>
            <w:shd w:val="clear" w:color="auto" w:fill="D9D9D9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7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7" type="#_x0000_t75" style="width:10.5pt;height:12pt">
                  <v:imagedata r:id="rId29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74***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.33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8" type="#_x0000_t75" style="width:10.5pt;height:12pt">
                  <v:imagedata r:id="rId30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56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0.8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89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7.2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6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5.66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0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5.7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72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3.9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6.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5.44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66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0" type="#_x0000_t75" style="width:10.5pt;height:12pt">
                  <v:imagedata r:id="rId31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77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42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1" type="#_x0000_t75" style="width:10.5pt;height:12pt">
                  <v:imagedata r:id="rId32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92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4.3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2" type="#_x0000_t75" style="width:10.5pt;height:12pt">
                  <v:imagedata r:id="rId33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</w:tr>
      <w:tr w:rsidR="006D6736" w:rsidRPr="0069115A">
        <w:trPr>
          <w:trHeight w:val="512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Albumin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 or 4 (n=72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5 (n=34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1.94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3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4.87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95.79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4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6.62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04.0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5" type="#_x0000_t75" style="width:10.5pt;height:12pt">
                  <v:imagedata r:id="rId3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53.09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15.51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6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72.80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4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7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1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8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0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11.8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4.48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7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20.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72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099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8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4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0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6D6736" w:rsidRPr="0069115A">
        <w:trPr>
          <w:trHeight w:val="530"/>
        </w:trPr>
        <w:tc>
          <w:tcPr>
            <w:tcW w:w="1772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Alcohol dependence</w:t>
            </w:r>
          </w:p>
        </w:tc>
        <w:tc>
          <w:tcPr>
            <w:tcW w:w="2150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No (n=82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Yes (n=25)</w:t>
            </w:r>
          </w:p>
        </w:tc>
        <w:tc>
          <w:tcPr>
            <w:tcW w:w="182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188.58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1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5.6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205.60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2" type="#_x0000_t75" style="width:11.2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53.06</w:t>
            </w:r>
          </w:p>
        </w:tc>
        <w:tc>
          <w:tcPr>
            <w:tcW w:w="1901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698.47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3" type="#_x0000_t75" style="width:10.5pt;height:12pt">
                  <v:imagedata r:id="rId30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71.54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 xml:space="preserve">719.25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4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144.40</w:t>
            </w:r>
          </w:p>
        </w:tc>
        <w:tc>
          <w:tcPr>
            <w:tcW w:w="165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4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5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 xml:space="preserve">0.77 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1.4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6" type="#_x0000_t75" style="width:10.5pt;height:12pt">
                  <v:imagedata r:id="rId28" o:title=""/>
                </v:shape>
              </w:pic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2013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28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9.2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47.68)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37.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(22.0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85D06">
              <w:rPr>
                <w:rFonts w:ascii="Calibri" w:hAnsi="Calibri" w:cs="Calibri"/>
                <w:sz w:val="20"/>
                <w:szCs w:val="20"/>
              </w:rPr>
              <w:t>54.39)</w:t>
            </w:r>
          </w:p>
        </w:tc>
        <w:tc>
          <w:tcPr>
            <w:tcW w:w="1887" w:type="dxa"/>
          </w:tcPr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5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7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89</w:t>
            </w:r>
          </w:p>
          <w:p w:rsidR="006D6736" w:rsidRPr="00585D0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585D06">
              <w:rPr>
                <w:rFonts w:ascii="Calibri" w:hAnsi="Calibri" w:cs="Calibri"/>
                <w:sz w:val="20"/>
                <w:szCs w:val="20"/>
              </w:rPr>
              <w:t>4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85D06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8" type="#_x0000_t75" style="width:10.5pt;height:12pt">
                  <v:imagedata r:id="rId28" o:title=""/>
                </v:shape>
              </w:pict>
            </w:r>
            <w:r w:rsidRPr="00585D06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</w:tbl>
    <w:p w:rsidR="006D6736" w:rsidRPr="002819CA" w:rsidRDefault="006D6736" w:rsidP="007A7102">
      <w:pPr>
        <w:rPr>
          <w:rFonts w:ascii="Calibri" w:hAnsi="Calibri" w:cs="Calibri"/>
          <w:sz w:val="18"/>
          <w:szCs w:val="18"/>
        </w:rPr>
      </w:pPr>
      <w:r w:rsidRPr="002819CA">
        <w:rPr>
          <w:rFonts w:ascii="Calibri" w:hAnsi="Calibri" w:cs="Calibri"/>
          <w:sz w:val="18"/>
          <w:szCs w:val="18"/>
          <w:vertAlign w:val="superscript"/>
        </w:rPr>
        <w:t>a</w:t>
      </w:r>
      <w:r w:rsidRPr="002819CA">
        <w:rPr>
          <w:rFonts w:ascii="Calibri" w:hAnsi="Calibri" w:cs="Calibri"/>
          <w:sz w:val="18"/>
          <w:szCs w:val="18"/>
        </w:rPr>
        <w:t xml:space="preserve">IQR: interquartile range. </w:t>
      </w:r>
    </w:p>
    <w:p w:rsidR="006D6736" w:rsidRPr="002819CA" w:rsidRDefault="006D6736" w:rsidP="007A7102">
      <w:pPr>
        <w:rPr>
          <w:rFonts w:ascii="Calibri" w:hAnsi="Calibri" w:cs="Calibri"/>
          <w:sz w:val="18"/>
          <w:szCs w:val="18"/>
        </w:rPr>
      </w:pPr>
      <w:r w:rsidRPr="002819CA">
        <w:rPr>
          <w:rFonts w:ascii="Calibri" w:hAnsi="Calibri" w:cs="Calibri"/>
          <w:sz w:val="18"/>
          <w:szCs w:val="18"/>
        </w:rPr>
        <w:t xml:space="preserve">* p&lt;0.05, </w:t>
      </w:r>
      <w:r>
        <w:rPr>
          <w:rFonts w:ascii="Calibri" w:hAnsi="Calibri" w:cs="Calibri"/>
          <w:sz w:val="18"/>
          <w:szCs w:val="18"/>
        </w:rPr>
        <w:t xml:space="preserve"> *</w:t>
      </w:r>
      <w:r w:rsidRPr="002819CA">
        <w:rPr>
          <w:rFonts w:ascii="Calibri" w:hAnsi="Calibri" w:cs="Calibri"/>
          <w:sz w:val="18"/>
          <w:szCs w:val="18"/>
        </w:rPr>
        <w:t xml:space="preserve">** p&lt;0.001. </w:t>
      </w:r>
      <w:r>
        <w:rPr>
          <w:rFonts w:ascii="Calibri" w:hAnsi="Calibri" w:cs="Calibri"/>
          <w:sz w:val="18"/>
          <w:szCs w:val="18"/>
        </w:rPr>
        <w:t xml:space="preserve"> </w:t>
      </w:r>
      <w:r w:rsidRPr="002819CA">
        <w:rPr>
          <w:rFonts w:ascii="Calibri" w:hAnsi="Calibri" w:cs="Calibri"/>
          <w:sz w:val="18"/>
          <w:szCs w:val="18"/>
        </w:rPr>
        <w:t xml:space="preserve">b: p=0.059, c: p=0.062,  d: p=0.081. </w:t>
      </w:r>
      <w:r>
        <w:rPr>
          <w:rFonts w:ascii="Calibri" w:hAnsi="Calibri" w:cs="Calibri"/>
          <w:sz w:val="18"/>
          <w:szCs w:val="18"/>
        </w:rPr>
        <w:t xml:space="preserve"> </w:t>
      </w:r>
      <w:r w:rsidRPr="002819CA">
        <w:rPr>
          <w:rFonts w:ascii="Calibri" w:hAnsi="Calibri" w:cs="Calibri"/>
          <w:sz w:val="18"/>
          <w:szCs w:val="18"/>
        </w:rPr>
        <w:t>e: p=0.074</w:t>
      </w:r>
    </w:p>
    <w:p w:rsidR="006D6736" w:rsidRPr="002819CA" w:rsidRDefault="006D6736" w:rsidP="007A7102">
      <w:pPr>
        <w:rPr>
          <w:rFonts w:ascii="Calibri" w:hAnsi="Calibri" w:cs="Calibri"/>
          <w:sz w:val="18"/>
          <w:szCs w:val="18"/>
        </w:rPr>
      </w:pPr>
    </w:p>
    <w:p w:rsidR="006D6736" w:rsidRDefault="006D6736">
      <w:pPr>
        <w:spacing w:after="200" w:line="276" w:lineRule="auto"/>
      </w:pPr>
      <w:r>
        <w:br w:type="page"/>
      </w:r>
    </w:p>
    <w:p w:rsidR="006D6736" w:rsidRPr="00D65594" w:rsidRDefault="006D6736" w:rsidP="00171A9F">
      <w:pPr>
        <w:rPr>
          <w:rFonts w:ascii="Calibri" w:hAnsi="Calibri" w:cs="Calibri"/>
          <w:b/>
          <w:bCs/>
        </w:rPr>
      </w:pPr>
      <w:r w:rsidRPr="00D65594">
        <w:rPr>
          <w:rFonts w:ascii="Calibri" w:hAnsi="Calibri" w:cs="Calibri"/>
          <w:b/>
          <w:bCs/>
        </w:rPr>
        <w:t>Supplementary Table 1B: Correlation of plasma IGF proteins</w:t>
      </w:r>
    </w:p>
    <w:p w:rsidR="006D6736" w:rsidRPr="00D2722A" w:rsidRDefault="006D6736" w:rsidP="00171A9F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W w:w="9173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3"/>
        <w:gridCol w:w="727"/>
        <w:gridCol w:w="819"/>
        <w:gridCol w:w="727"/>
        <w:gridCol w:w="819"/>
        <w:gridCol w:w="727"/>
        <w:gridCol w:w="819"/>
        <w:gridCol w:w="727"/>
        <w:gridCol w:w="819"/>
        <w:gridCol w:w="803"/>
        <w:gridCol w:w="803"/>
      </w:tblGrid>
      <w:tr w:rsidR="006D6736" w:rsidRPr="00445F6C">
        <w:trPr>
          <w:trHeight w:val="292"/>
        </w:trPr>
        <w:tc>
          <w:tcPr>
            <w:tcW w:w="1383" w:type="dxa"/>
            <w:vMerge w:val="restart"/>
          </w:tcPr>
          <w:p w:rsidR="006D6736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plasma </w:t>
            </w: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factors </w:t>
            </w:r>
          </w:p>
          <w:p w:rsidR="006D6736" w:rsidRPr="00604CA4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(n=107)</w:t>
            </w:r>
          </w:p>
        </w:tc>
        <w:tc>
          <w:tcPr>
            <w:tcW w:w="1546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546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546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546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606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2R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  <w:vMerge/>
          </w:tcPr>
          <w:p w:rsidR="006D6736" w:rsidRPr="00604CA4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7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7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7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03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03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286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483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2 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755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BP-1 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29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BP-2 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Current CD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+</w:t>
            </w: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FN</w:t>
            </w:r>
            <w:r w:rsidRPr="005E3CC6">
              <w:rPr>
                <w:rFonts w:ascii="Symbol" w:eastAsia="Times New Roman" w:hAnsi="Symbol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03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3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55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L-6 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49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6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L-17 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565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NF</w:t>
            </w: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á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803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64DDD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granulin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375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128</w:t>
            </w:r>
          </w:p>
        </w:tc>
        <w:tc>
          <w:tcPr>
            <w:tcW w:w="727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818" w:type="dxa"/>
            <w:shd w:val="clear" w:color="auto" w:fill="D9D9D9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842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A64DDD">
              <w:rPr>
                <w:rFonts w:ascii="Calibri" w:hAnsi="Calibri" w:cs="Calibri"/>
                <w:sz w:val="20"/>
                <w:szCs w:val="20"/>
              </w:rPr>
              <w:t>0.278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Pr="00445F6C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T</w:t>
            </w:r>
          </w:p>
        </w:tc>
        <w:tc>
          <w:tcPr>
            <w:tcW w:w="727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  <w:tc>
          <w:tcPr>
            <w:tcW w:w="818" w:type="dxa"/>
            <w:shd w:val="clear" w:color="auto" w:fill="DDD9C3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9</w:t>
            </w:r>
          </w:p>
        </w:tc>
        <w:tc>
          <w:tcPr>
            <w:tcW w:w="727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18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5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03" w:type="dxa"/>
          </w:tcPr>
          <w:p w:rsidR="006D6736" w:rsidRPr="00A64DDD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9</w:t>
            </w:r>
          </w:p>
        </w:tc>
      </w:tr>
      <w:tr w:rsidR="006D6736" w:rsidRPr="00445F6C">
        <w:trPr>
          <w:trHeight w:val="292"/>
        </w:trPr>
        <w:tc>
          <w:tcPr>
            <w:tcW w:w="1383" w:type="dxa"/>
          </w:tcPr>
          <w:p w:rsidR="006D673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T</w:t>
            </w:r>
          </w:p>
        </w:tc>
        <w:tc>
          <w:tcPr>
            <w:tcW w:w="727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818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5</w:t>
            </w:r>
          </w:p>
        </w:tc>
        <w:tc>
          <w:tcPr>
            <w:tcW w:w="727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18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9</w:t>
            </w:r>
          </w:p>
        </w:tc>
        <w:tc>
          <w:tcPr>
            <w:tcW w:w="727" w:type="dxa"/>
            <w:shd w:val="clear" w:color="auto" w:fill="DDD9C3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818" w:type="dxa"/>
            <w:shd w:val="clear" w:color="auto" w:fill="DDD9C3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2</w:t>
            </w:r>
          </w:p>
        </w:tc>
        <w:tc>
          <w:tcPr>
            <w:tcW w:w="727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18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8</w:t>
            </w:r>
          </w:p>
        </w:tc>
        <w:tc>
          <w:tcPr>
            <w:tcW w:w="803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803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7</w:t>
            </w:r>
          </w:p>
        </w:tc>
      </w:tr>
    </w:tbl>
    <w:p w:rsidR="006D6736" w:rsidRPr="00C073BD" w:rsidRDefault="006D6736" w:rsidP="00171A9F">
      <w:pPr>
        <w:rPr>
          <w:rFonts w:ascii="Calibri" w:eastAsia="Times New Roman" w:hAnsi="Calibri"/>
          <w:color w:val="000000"/>
          <w:sz w:val="18"/>
          <w:szCs w:val="18"/>
        </w:rPr>
      </w:pPr>
      <w:r w:rsidRPr="00C073BD">
        <w:rPr>
          <w:rFonts w:ascii="Calibri" w:eastAsia="Times New Roman" w:hAnsi="Calibri"/>
          <w:color w:val="000000"/>
          <w:sz w:val="18"/>
          <w:szCs w:val="18"/>
        </w:rPr>
        <w:t>r: Spearman correlation coefficient</w:t>
      </w:r>
    </w:p>
    <w:p w:rsidR="006D6736" w:rsidRPr="00C073BD" w:rsidRDefault="006D6736" w:rsidP="00171A9F">
      <w:pPr>
        <w:rPr>
          <w:rFonts w:ascii="Calibri" w:hAnsi="Calibri" w:cs="Calibri"/>
          <w:sz w:val="18"/>
          <w:szCs w:val="18"/>
        </w:rPr>
      </w:pPr>
      <w:r w:rsidRPr="00C073BD">
        <w:rPr>
          <w:rFonts w:ascii="Calibri" w:hAnsi="Calibri" w:cs="Calibri"/>
          <w:sz w:val="18"/>
          <w:szCs w:val="18"/>
        </w:rPr>
        <w:t xml:space="preserve">NA: not applicable </w:t>
      </w:r>
    </w:p>
    <w:p w:rsidR="006D6736" w:rsidRPr="00C073BD" w:rsidRDefault="006D6736" w:rsidP="00171A9F">
      <w:pPr>
        <w:rPr>
          <w:sz w:val="18"/>
          <w:szCs w:val="18"/>
        </w:rPr>
      </w:pPr>
    </w:p>
    <w:p w:rsidR="006D6736" w:rsidRPr="008506C6" w:rsidRDefault="006D6736" w:rsidP="00171A9F">
      <w:pPr>
        <w:rPr>
          <w:rFonts w:ascii="Calibri" w:hAnsi="Calibri" w:cs="Calibri"/>
          <w:b/>
          <w:bCs/>
          <w:sz w:val="16"/>
          <w:szCs w:val="16"/>
        </w:rPr>
      </w:pPr>
    </w:p>
    <w:p w:rsidR="006D6736" w:rsidRDefault="006D6736" w:rsidP="00171A9F">
      <w:pPr>
        <w:rPr>
          <w:rFonts w:ascii="Calibri" w:hAnsi="Calibri" w:cs="Calibri"/>
          <w:b/>
          <w:bCs/>
          <w:sz w:val="20"/>
          <w:szCs w:val="20"/>
        </w:rPr>
      </w:pPr>
    </w:p>
    <w:p w:rsidR="006D6736" w:rsidRDefault="006D6736">
      <w:pPr>
        <w:spacing w:after="200" w:line="276" w:lineRule="auto"/>
      </w:pPr>
      <w:r>
        <w:br w:type="page"/>
      </w:r>
    </w:p>
    <w:p w:rsidR="006D6736" w:rsidRDefault="006D6736" w:rsidP="00171A9F">
      <w:pPr>
        <w:rPr>
          <w:rFonts w:ascii="Calibri" w:hAnsi="Calibri" w:cs="Calibri"/>
          <w:b/>
          <w:bCs/>
        </w:rPr>
      </w:pPr>
      <w:r w:rsidRPr="00D65594">
        <w:rPr>
          <w:rFonts w:ascii="Calibri" w:hAnsi="Calibri" w:cs="Calibri"/>
          <w:b/>
          <w:bCs/>
        </w:rPr>
        <w:t xml:space="preserve">Supplementary Table 2A: Factors associated with CSF IGF proteins </w:t>
      </w:r>
    </w:p>
    <w:p w:rsidR="006D6736" w:rsidRPr="00D65594" w:rsidRDefault="006D6736" w:rsidP="00171A9F">
      <w:pPr>
        <w:rPr>
          <w:rFonts w:ascii="Calibri" w:hAnsi="Calibri" w:cs="Calibri"/>
          <w:b/>
          <w:bCs/>
        </w:rPr>
      </w:pPr>
    </w:p>
    <w:tbl>
      <w:tblPr>
        <w:tblW w:w="1153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88"/>
        <w:gridCol w:w="2120"/>
        <w:gridCol w:w="1710"/>
        <w:gridCol w:w="1440"/>
        <w:gridCol w:w="1800"/>
        <w:gridCol w:w="1440"/>
        <w:gridCol w:w="1440"/>
      </w:tblGrid>
      <w:tr w:rsidR="006D6736" w:rsidRPr="00FE2B21">
        <w:tc>
          <w:tcPr>
            <w:tcW w:w="3708" w:type="dxa"/>
            <w:gridSpan w:val="2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Factors 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IGF1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edian(Q1-Q3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Log  IGF2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ean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09" type="#_x0000_t75" style="width:10.5pt;height:12pt">
                  <v:imagedata r:id="rId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IGFBP1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edian (IQR)</w:t>
            </w:r>
            <w:r w:rsidRPr="00686132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Log IGFBP2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ean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0" type="#_x0000_t75" style="width:10.5pt;height:12pt">
                  <v:imagedata r:id="rId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IGF2R </w:t>
            </w:r>
            <w:r w:rsidRPr="00686132">
              <w:rPr>
                <w:rFonts w:ascii="Calibri" w:hAnsi="Calibri" w:cs="Calibri"/>
                <w:sz w:val="20"/>
                <w:szCs w:val="20"/>
                <w:vertAlign w:val="superscript"/>
              </w:rPr>
              <w:t>0.5</w: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ean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1" type="#_x0000_t75" style="width:10.5pt;height:12pt">
                  <v:imagedata r:id="rId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Gender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Male (n=93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Female (n=14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50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0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0-1.29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2" type="#_x0000_t75" style="width:10.5pt;height:12pt">
                  <v:imagedata r:id="rId7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3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3" type="#_x0000_t75" style="width:10.5pt;height:12pt">
                  <v:imagedata r:id="rId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7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3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2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65)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4" type="#_x0000_t75" style="width:11.25pt;height:12pt">
                  <v:imagedata r:id="rId9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1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5" type="#_x0000_t75" style="width:11.25pt;height:12pt">
                  <v:imagedata r:id="rId10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1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5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6" type="#_x0000_t75" style="width:10.5pt;height:12pt">
                  <v:imagedata r:id="rId9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9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7" type="#_x0000_t75" style="width:10.5pt;height:12pt">
                  <v:imagedata r:id="rId10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0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Race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Black (n=34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Other (n=14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White (n=59)</w:t>
            </w:r>
          </w:p>
        </w:tc>
        <w:tc>
          <w:tcPr>
            <w:tcW w:w="171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9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73-1.29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0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5-1.48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2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9-1.71)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3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8" type="#_x0000_t75" style="width:10.5pt;height:12pt">
                  <v:imagedata r:id="rId11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5 *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19" type="#_x0000_t75" style="width:10.5pt;height:12pt">
                  <v:imagedata r:id="rId12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4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0" type="#_x0000_t75" style="width:10.5pt;height:12pt">
                  <v:imagedata r:id="rId13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82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62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5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2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1" type="#_x0000_t75" style="width:11.25pt;height:12pt">
                  <v:imagedata r:id="rId14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42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6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2" type="#_x0000_t75" style="width:11.25pt;height:12pt">
                  <v:imagedata r:id="rId15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24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4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3" type="#_x0000_t75" style="width:11.25pt;height:12pt">
                  <v:imagedata r:id="rId1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5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27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4" type="#_x0000_t75" style="width:10.5pt;height:12pt">
                  <v:imagedata r:id="rId14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75 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0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5" type="#_x0000_t75" style="width:10.5pt;height:12pt">
                  <v:imagedata r:id="rId15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76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2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6" type="#_x0000_t75" style="width:10.5pt;height:12pt">
                  <v:imagedata r:id="rId1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6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AIDS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No (N=39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Yes (n = 68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8-1.67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0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44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7" type="#_x0000_t75" style="width:10.5pt;height:12pt">
                  <v:imagedata r:id="rId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6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8" type="#_x0000_t75" style="width:10.5pt;height:12pt">
                  <v:imagedata r:id="rId17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8</w:t>
            </w:r>
          </w:p>
        </w:tc>
        <w:tc>
          <w:tcPr>
            <w:tcW w:w="180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65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17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3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29" type="#_x0000_t75" style="width:11.25pt;height:12pt">
                  <v:imagedata r:id="rId1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3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7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0" type="#_x0000_t75" style="width:11.25pt;height:12pt">
                  <v:imagedata r:id="rId19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9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39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1" type="#_x0000_t75" style="width:10.5pt;height:12pt">
                  <v:imagedata r:id="rId1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 0.86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6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2" type="#_x0000_t75" style="width:10.5pt;height:12pt">
                  <v:imagedata r:id="rId19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 0.82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AR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No (n=23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Yes (n=84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67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8-1.48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3" type="#_x0000_t75" style="width:10.5pt;height:12pt">
                  <v:imagedata r:id="rId20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6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4" type="#_x0000_t75" style="width:10.5pt;height:12pt">
                  <v:imagedata r:id="rId21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7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2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80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2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5" type="#_x0000_t75" style="width:11.25pt;height:12pt">
                  <v:imagedata r:id="rId22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6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6" type="#_x0000_t75" style="width:11.25pt;height:12pt">
                  <v:imagedata r:id="rId23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7</w:t>
            </w:r>
          </w:p>
        </w:tc>
        <w:tc>
          <w:tcPr>
            <w:tcW w:w="1440" w:type="dxa"/>
            <w:shd w:val="clear" w:color="auto" w:fill="DDD9C3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2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7" type="#_x0000_t75" style="width:10.5pt;height:12pt">
                  <v:imagedata r:id="rId22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8" type="#_x0000_t75" style="width:10.5pt;height:12pt">
                  <v:imagedata r:id="rId23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3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CSF </w:t>
            </w:r>
            <w:r>
              <w:rPr>
                <w:rFonts w:ascii="Calibri" w:hAnsi="Calibri" w:cs="Calibri"/>
                <w:sz w:val="20"/>
                <w:szCs w:val="20"/>
              </w:rPr>
              <w:t>VL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Non-detectable (n=79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Detectable (n=28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8-1.48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50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39" type="#_x0000_t75" style="width:10.5pt;height:12pt">
                  <v:imagedata r:id="rId24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9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0" type="#_x0000_t75" style="width:10.5pt;height:12pt">
                  <v:imagedata r:id="rId25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18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5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5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31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1" type="#_x0000_t75" style="width:11.25pt;height:12pt">
                  <v:imagedata r:id="rId2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7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2" type="#_x0000_t75" style="width:11.25pt;height:12pt">
                  <v:imagedata r:id="rId27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8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0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3" type="#_x0000_t75" style="width:10.5pt;height:12pt">
                  <v:imagedata r:id="rId26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4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4" type="#_x0000_t75" style="width:10.5pt;height:12pt">
                  <v:imagedata r:id="rId27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2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Current CD4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&lt; 200 (n=22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&gt;= 200 (n=84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0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8-1.41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56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70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5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20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70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6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80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7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5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4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7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50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8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3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0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49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7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5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0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7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Body 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ass </w:t>
            </w: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ndex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BMI &lt;= 25 (n=44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25 &lt; BMI &lt; 30 (n=45)</w:t>
            </w:r>
          </w:p>
          <w:p w:rsidR="006D6736" w:rsidRPr="00686132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BMI &gt;= 30 (n=17)</w:t>
            </w:r>
          </w:p>
        </w:tc>
        <w:tc>
          <w:tcPr>
            <w:tcW w:w="171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2-1.44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80-1.56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1.2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95-1.48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9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1" type="#_x0000_t75" style="width:10.5pt;height:12pt">
                  <v:imagedata r:id="rId29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4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70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2" type="#_x0000_t75" style="width:10.5pt;height:12pt">
                  <v:imagedata r:id="rId30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20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3.69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3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60(0.4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53)**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66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3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2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40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4" type="#_x0000_t75" style="width:11.25pt;height:12pt">
                  <v:imagedata r:id="rId31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5" type="#_x0000_t75" style="width:11.25pt;height:12pt">
                  <v:imagedata r:id="rId32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8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3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6" type="#_x0000_t75" style="width:11.25pt;height:12pt">
                  <v:imagedata r:id="rId33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40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7" type="#_x0000_t75" style="width:10.5pt;height:12pt">
                  <v:imagedata r:id="rId31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6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40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8" type="#_x0000_t75" style="width:10.5pt;height:12pt">
                  <v:imagedata r:id="rId32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96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74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59" type="#_x0000_t75" style="width:10.5pt;height:12pt">
                  <v:imagedata r:id="rId33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7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Albumin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 or 4 (n=71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5 (n=34)</w:t>
            </w:r>
          </w:p>
        </w:tc>
        <w:tc>
          <w:tcPr>
            <w:tcW w:w="1710" w:type="dxa"/>
          </w:tcPr>
          <w:p w:rsidR="006D6736" w:rsidRPr="00403268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403268">
              <w:rPr>
                <w:rFonts w:ascii="Calibri" w:hAnsi="Calibri" w:cs="Calibri"/>
                <w:sz w:val="20"/>
                <w:szCs w:val="20"/>
              </w:rPr>
              <w:t>1.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03268">
              <w:rPr>
                <w:rFonts w:ascii="Calibri" w:hAnsi="Calibri" w:cs="Calibri"/>
                <w:sz w:val="20"/>
                <w:szCs w:val="20"/>
              </w:rPr>
              <w:t>(0.88-1.52)</w:t>
            </w:r>
          </w:p>
          <w:p w:rsidR="006D6736" w:rsidRPr="00403268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403268">
              <w:rPr>
                <w:rFonts w:ascii="Calibri" w:hAnsi="Calibri" w:cs="Calibri"/>
                <w:sz w:val="20"/>
                <w:szCs w:val="20"/>
              </w:rPr>
              <w:t>1.1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03268">
              <w:rPr>
                <w:rFonts w:ascii="Calibri" w:hAnsi="Calibri" w:cs="Calibri"/>
                <w:sz w:val="20"/>
                <w:szCs w:val="20"/>
              </w:rPr>
              <w:t>(0.92-1.48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70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0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70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1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800" w:type="dxa"/>
            <w:shd w:val="clear" w:color="auto" w:fill="DDD9C3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50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62)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40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2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2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3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1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41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4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8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5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76</w:t>
            </w:r>
          </w:p>
        </w:tc>
      </w:tr>
      <w:tr w:rsidR="006D6736" w:rsidRPr="00FE2B21">
        <w:tc>
          <w:tcPr>
            <w:tcW w:w="1588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Alcohol dependence</w:t>
            </w:r>
          </w:p>
        </w:tc>
        <w:tc>
          <w:tcPr>
            <w:tcW w:w="212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No (n=82)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Yes (n=25)</w:t>
            </w:r>
          </w:p>
        </w:tc>
        <w:tc>
          <w:tcPr>
            <w:tcW w:w="1710" w:type="dxa"/>
            <w:shd w:val="clear" w:color="auto" w:fill="DDD9C3"/>
          </w:tcPr>
          <w:p w:rsidR="006D6736" w:rsidRPr="00403268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403268">
              <w:rPr>
                <w:rFonts w:ascii="Calibri" w:hAnsi="Calibri" w:cs="Calibri"/>
                <w:sz w:val="20"/>
                <w:szCs w:val="20"/>
              </w:rPr>
              <w:t>1.0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03268">
              <w:rPr>
                <w:rFonts w:ascii="Calibri" w:hAnsi="Calibri" w:cs="Calibri"/>
                <w:sz w:val="20"/>
                <w:szCs w:val="20"/>
              </w:rPr>
              <w:t>(0.88-1.48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03268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</w:p>
          <w:p w:rsidR="006D6736" w:rsidRPr="00403268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403268">
              <w:rPr>
                <w:rFonts w:ascii="Calibri" w:hAnsi="Calibri" w:cs="Calibri"/>
                <w:sz w:val="20"/>
                <w:szCs w:val="20"/>
              </w:rPr>
              <w:t>1.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03268">
              <w:rPr>
                <w:rFonts w:ascii="Calibri" w:hAnsi="Calibri" w:cs="Calibri"/>
                <w:sz w:val="20"/>
                <w:szCs w:val="20"/>
              </w:rPr>
              <w:t>(1.03-1.82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71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6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7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3.66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7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800" w:type="dxa"/>
            <w:shd w:val="clear" w:color="auto" w:fill="DDD9C3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3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0.72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>0.6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(0.4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1.62)</w:t>
            </w:r>
          </w:p>
        </w:tc>
        <w:tc>
          <w:tcPr>
            <w:tcW w:w="1440" w:type="dxa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8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35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4.38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69" type="#_x0000_t75" style="width:11.2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41</w:t>
            </w:r>
          </w:p>
        </w:tc>
        <w:tc>
          <w:tcPr>
            <w:tcW w:w="1440" w:type="dxa"/>
            <w:shd w:val="clear" w:color="auto" w:fill="D9D9D9"/>
          </w:tcPr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65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70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8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6132">
              <w:rPr>
                <w:rFonts w:ascii="Calibri" w:hAnsi="Calibri" w:cs="Calibri"/>
                <w:sz w:val="20"/>
                <w:szCs w:val="20"/>
              </w:rPr>
              <w:t>*</w:t>
            </w:r>
          </w:p>
          <w:p w:rsidR="006D6736" w:rsidRPr="00686132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686132">
              <w:rPr>
                <w:rFonts w:ascii="Calibri" w:hAnsi="Calibri" w:cs="Calibri"/>
                <w:sz w:val="20"/>
                <w:szCs w:val="20"/>
              </w:rPr>
              <w:t xml:space="preserve">2.27 </w:t>
            </w:r>
            <w:r w:rsidRPr="00686132">
              <w:rPr>
                <w:rFonts w:ascii="Calibri" w:hAnsi="Calibri" w:cs="Calibri"/>
                <w:position w:val="-4"/>
                <w:sz w:val="20"/>
                <w:szCs w:val="20"/>
              </w:rPr>
              <w:pict>
                <v:shape id="_x0000_i1171" type="#_x0000_t75" style="width:10.5pt;height:12pt">
                  <v:imagedata r:id="rId28" o:title=""/>
                </v:shape>
              </w:pict>
            </w:r>
            <w:r w:rsidRPr="00686132">
              <w:rPr>
                <w:rFonts w:ascii="Calibri" w:hAnsi="Calibri" w:cs="Calibri"/>
                <w:sz w:val="20"/>
                <w:szCs w:val="20"/>
              </w:rPr>
              <w:t xml:space="preserve"> 0.79</w:t>
            </w:r>
          </w:p>
        </w:tc>
      </w:tr>
    </w:tbl>
    <w:p w:rsidR="006D6736" w:rsidRPr="001074E0" w:rsidRDefault="006D6736" w:rsidP="00171A9F">
      <w:pPr>
        <w:rPr>
          <w:rFonts w:ascii="Calibri" w:hAnsi="Calibri" w:cs="Calibri"/>
          <w:sz w:val="18"/>
          <w:szCs w:val="18"/>
        </w:rPr>
      </w:pPr>
      <w:r w:rsidRPr="008506C6">
        <w:rPr>
          <w:rFonts w:ascii="Calibri" w:hAnsi="Calibri" w:cs="Calibri"/>
          <w:sz w:val="16"/>
          <w:szCs w:val="16"/>
          <w:vertAlign w:val="superscript"/>
        </w:rPr>
        <w:t xml:space="preserve"> </w:t>
      </w:r>
      <w:r w:rsidRPr="001074E0">
        <w:rPr>
          <w:rFonts w:ascii="Calibri" w:hAnsi="Calibri" w:cs="Calibri"/>
          <w:sz w:val="18"/>
          <w:szCs w:val="18"/>
          <w:vertAlign w:val="superscript"/>
        </w:rPr>
        <w:t>a</w:t>
      </w:r>
      <w:r w:rsidRPr="001074E0">
        <w:rPr>
          <w:rFonts w:ascii="Calibri" w:hAnsi="Calibri" w:cs="Calibri"/>
          <w:sz w:val="18"/>
          <w:szCs w:val="18"/>
        </w:rPr>
        <w:t xml:space="preserve">IQR: interquartile range </w:t>
      </w:r>
    </w:p>
    <w:p w:rsidR="006D6736" w:rsidRPr="001074E0" w:rsidRDefault="006D6736" w:rsidP="00171A9F">
      <w:pPr>
        <w:rPr>
          <w:rFonts w:ascii="Calibri" w:hAnsi="Calibri" w:cs="Calibri"/>
          <w:sz w:val="18"/>
          <w:szCs w:val="18"/>
        </w:rPr>
      </w:pPr>
      <w:r w:rsidRPr="001074E0">
        <w:rPr>
          <w:rFonts w:ascii="Calibri" w:hAnsi="Calibri" w:cs="Calibri"/>
          <w:sz w:val="18"/>
          <w:szCs w:val="18"/>
        </w:rPr>
        <w:t>* p&lt;0.05, ** p&lt;0.01, *** p&lt;0.001, b: p=0.070, c: p=0.085, d: p=0.063, e: p=0.057</w:t>
      </w:r>
    </w:p>
    <w:p w:rsidR="006D6736" w:rsidRPr="001074E0" w:rsidRDefault="006D6736" w:rsidP="00171A9F">
      <w:pPr>
        <w:rPr>
          <w:rFonts w:ascii="Calibri" w:hAnsi="Calibri" w:cs="Calibri"/>
          <w:sz w:val="18"/>
          <w:szCs w:val="18"/>
        </w:rPr>
      </w:pPr>
    </w:p>
    <w:p w:rsidR="006D6736" w:rsidRDefault="006D6736">
      <w:pPr>
        <w:spacing w:after="200" w:line="276" w:lineRule="auto"/>
      </w:pPr>
      <w:r>
        <w:br w:type="page"/>
      </w:r>
    </w:p>
    <w:p w:rsidR="006D6736" w:rsidRDefault="006D6736" w:rsidP="00171A9F">
      <w:pPr>
        <w:rPr>
          <w:rFonts w:ascii="Calibri" w:hAnsi="Calibri" w:cs="Calibri"/>
          <w:b/>
          <w:bCs/>
        </w:rPr>
      </w:pPr>
      <w:r w:rsidRPr="00D65594">
        <w:rPr>
          <w:rFonts w:ascii="Calibri" w:hAnsi="Calibri" w:cs="Calibri"/>
          <w:b/>
          <w:bCs/>
        </w:rPr>
        <w:t>Supplementary Table 2B: Correlation of CSF IGF proteins</w:t>
      </w:r>
    </w:p>
    <w:p w:rsidR="006D6736" w:rsidRPr="00D65594" w:rsidRDefault="006D6736" w:rsidP="00171A9F">
      <w:pPr>
        <w:rPr>
          <w:rFonts w:ascii="Calibri" w:hAnsi="Calibri" w:cs="Calibri"/>
          <w:b/>
          <w:bCs/>
        </w:rPr>
      </w:pPr>
    </w:p>
    <w:tbl>
      <w:tblPr>
        <w:tblW w:w="947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68"/>
        <w:gridCol w:w="810"/>
        <w:gridCol w:w="900"/>
        <w:gridCol w:w="720"/>
        <w:gridCol w:w="900"/>
        <w:gridCol w:w="720"/>
        <w:gridCol w:w="900"/>
        <w:gridCol w:w="810"/>
        <w:gridCol w:w="810"/>
        <w:gridCol w:w="683"/>
        <w:gridCol w:w="855"/>
      </w:tblGrid>
      <w:tr w:rsidR="006D6736" w:rsidRPr="00445F6C">
        <w:trPr>
          <w:trHeight w:val="299"/>
        </w:trPr>
        <w:tc>
          <w:tcPr>
            <w:tcW w:w="1368" w:type="dxa"/>
            <w:vMerge w:val="restart"/>
          </w:tcPr>
          <w:p w:rsidR="006D6736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CSF</w:t>
            </w:r>
          </w:p>
          <w:p w:rsidR="006D6736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factors </w:t>
            </w:r>
          </w:p>
          <w:p w:rsidR="006D6736" w:rsidRPr="00604CA4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(n=107)</w:t>
            </w:r>
          </w:p>
        </w:tc>
        <w:tc>
          <w:tcPr>
            <w:tcW w:w="1710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620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620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620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538" w:type="dxa"/>
            <w:gridSpan w:val="2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604CA4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IGF2R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  <w:vMerge/>
          </w:tcPr>
          <w:p w:rsidR="006D6736" w:rsidRPr="00604CA4" w:rsidRDefault="006D6736" w:rsidP="003A4CB2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2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3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55" w:type="dxa"/>
          </w:tcPr>
          <w:p w:rsidR="006D6736" w:rsidRPr="00604CA4" w:rsidRDefault="006D6736" w:rsidP="003A4CB2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81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83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5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748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2 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3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5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6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BP-1 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2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412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GFBP-2 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668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Current CD4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+</w:t>
            </w: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17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IL-6 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2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542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731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802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705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NF</w:t>
            </w:r>
            <w:r w:rsidRPr="00445F6C">
              <w:rPr>
                <w:rFonts w:ascii="Calibri" w:eastAsia="Times New Roman" w:hAnsi="Calibri"/>
                <w:color w:val="000000"/>
                <w:sz w:val="20"/>
                <w:szCs w:val="20"/>
              </w:rPr>
              <w:t>á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F2541">
              <w:rPr>
                <w:rFonts w:ascii="Calibri" w:eastAsia="Times New Roman" w:hAnsi="Calibri"/>
                <w:color w:val="000000"/>
                <w:sz w:val="20"/>
                <w:szCs w:val="20"/>
              </w:rPr>
              <w:t>0.533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granulin</w:t>
            </w:r>
          </w:p>
        </w:tc>
        <w:tc>
          <w:tcPr>
            <w:tcW w:w="81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23</w:t>
            </w:r>
          </w:p>
        </w:tc>
        <w:tc>
          <w:tcPr>
            <w:tcW w:w="72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D9D9D9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57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F2541">
              <w:rPr>
                <w:rFonts w:ascii="Calibri" w:hAnsi="Calibri" w:cs="Calibri"/>
                <w:sz w:val="20"/>
                <w:szCs w:val="20"/>
              </w:rPr>
              <w:t>0.103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Pr="00445F6C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T-SGOT</w:t>
            </w:r>
          </w:p>
        </w:tc>
        <w:tc>
          <w:tcPr>
            <w:tcW w:w="81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0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9</w:t>
            </w:r>
          </w:p>
        </w:tc>
        <w:tc>
          <w:tcPr>
            <w:tcW w:w="72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3</w:t>
            </w:r>
          </w:p>
        </w:tc>
        <w:tc>
          <w:tcPr>
            <w:tcW w:w="81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810" w:type="dxa"/>
            <w:shd w:val="clear" w:color="auto" w:fill="DDD9C3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683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6D6736" w:rsidRPr="00DF2541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8</w:t>
            </w:r>
          </w:p>
        </w:tc>
      </w:tr>
      <w:tr w:rsidR="006D6736" w:rsidRPr="00445F6C">
        <w:trPr>
          <w:trHeight w:val="299"/>
        </w:trPr>
        <w:tc>
          <w:tcPr>
            <w:tcW w:w="1368" w:type="dxa"/>
          </w:tcPr>
          <w:p w:rsidR="006D6736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T-SGPT</w:t>
            </w:r>
          </w:p>
        </w:tc>
        <w:tc>
          <w:tcPr>
            <w:tcW w:w="81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90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3</w:t>
            </w:r>
          </w:p>
        </w:tc>
        <w:tc>
          <w:tcPr>
            <w:tcW w:w="72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4</w:t>
            </w:r>
          </w:p>
        </w:tc>
        <w:tc>
          <w:tcPr>
            <w:tcW w:w="72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90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  <w:tc>
          <w:tcPr>
            <w:tcW w:w="81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810" w:type="dxa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4</w:t>
            </w:r>
          </w:p>
        </w:tc>
        <w:tc>
          <w:tcPr>
            <w:tcW w:w="683" w:type="dxa"/>
            <w:shd w:val="clear" w:color="auto" w:fill="D9D9D9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855" w:type="dxa"/>
            <w:shd w:val="clear" w:color="auto" w:fill="D9D9D9"/>
          </w:tcPr>
          <w:p w:rsidR="006D6736" w:rsidRDefault="006D6736" w:rsidP="003A4CB2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</w:tr>
    </w:tbl>
    <w:p w:rsidR="006D6736" w:rsidRPr="001074E0" w:rsidRDefault="006D6736" w:rsidP="00171A9F">
      <w:pPr>
        <w:rPr>
          <w:sz w:val="18"/>
          <w:szCs w:val="18"/>
        </w:rPr>
      </w:pPr>
      <w:r w:rsidRPr="001074E0">
        <w:rPr>
          <w:rFonts w:ascii="Calibri" w:eastAsia="Times New Roman" w:hAnsi="Calibri"/>
          <w:color w:val="000000"/>
          <w:sz w:val="18"/>
          <w:szCs w:val="18"/>
        </w:rPr>
        <w:t>r :Spearman correlation coefficient</w:t>
      </w:r>
    </w:p>
    <w:p w:rsidR="006D6736" w:rsidRPr="001074E0" w:rsidRDefault="006D6736" w:rsidP="00171A9F">
      <w:pPr>
        <w:jc w:val="both"/>
        <w:rPr>
          <w:rFonts w:ascii="Calibri" w:hAnsi="Calibri" w:cs="Calibri"/>
          <w:b/>
          <w:bCs/>
          <w:sz w:val="18"/>
          <w:szCs w:val="18"/>
        </w:rPr>
      </w:pPr>
      <w:r w:rsidRPr="001074E0">
        <w:rPr>
          <w:rFonts w:ascii="Calibri" w:hAnsi="Calibri" w:cs="Calibri"/>
          <w:sz w:val="18"/>
          <w:szCs w:val="18"/>
        </w:rPr>
        <w:t>NA: not applicable</w:t>
      </w:r>
    </w:p>
    <w:p w:rsidR="006D6736" w:rsidRPr="001074E0" w:rsidRDefault="006D6736" w:rsidP="00171A9F">
      <w:pPr>
        <w:jc w:val="both"/>
        <w:rPr>
          <w:rFonts w:ascii="Calibri" w:hAnsi="Calibri" w:cs="Calibri"/>
          <w:b/>
          <w:bCs/>
          <w:sz w:val="18"/>
          <w:szCs w:val="18"/>
        </w:rPr>
      </w:pPr>
    </w:p>
    <w:p w:rsidR="006D6736" w:rsidRDefault="006D6736" w:rsidP="00171A9F">
      <w:pPr>
        <w:rPr>
          <w:rFonts w:ascii="Calibri" w:hAnsi="Calibri" w:cs="Calibri"/>
          <w:b/>
          <w:bCs/>
        </w:rPr>
      </w:pPr>
      <w:r w:rsidRPr="008506C6">
        <w:rPr>
          <w:rFonts w:ascii="Calibri" w:hAnsi="Calibri" w:cs="Calibri"/>
          <w:b/>
          <w:bCs/>
          <w:sz w:val="16"/>
          <w:szCs w:val="16"/>
        </w:rPr>
        <w:br w:type="page"/>
      </w:r>
      <w:r w:rsidRPr="00D65594">
        <w:rPr>
          <w:rFonts w:ascii="Calibri" w:hAnsi="Calibri" w:cs="Calibri"/>
          <w:b/>
          <w:bCs/>
        </w:rPr>
        <w:t>Supplementary Table 3:</w:t>
      </w:r>
      <w:r>
        <w:rPr>
          <w:rFonts w:ascii="Calibri" w:hAnsi="Calibri" w:cs="Calibri"/>
          <w:b/>
          <w:bCs/>
        </w:rPr>
        <w:t xml:space="preserve"> </w:t>
      </w:r>
      <w:r w:rsidRPr="00D65594">
        <w:rPr>
          <w:rFonts w:ascii="Calibri" w:hAnsi="Calibri" w:cs="Calibri"/>
          <w:b/>
          <w:bCs/>
        </w:rPr>
        <w:t>IGFs and related protein levels stratified by ART regimen</w:t>
      </w:r>
    </w:p>
    <w:p w:rsidR="006D6736" w:rsidRPr="00D65594" w:rsidRDefault="006D6736" w:rsidP="00171A9F">
      <w:pPr>
        <w:rPr>
          <w:rFonts w:ascii="Calibri" w:hAnsi="Calibri" w:cs="Calibri"/>
          <w:b/>
          <w:bCs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8"/>
        <w:gridCol w:w="3002"/>
        <w:gridCol w:w="1915"/>
        <w:gridCol w:w="1915"/>
        <w:gridCol w:w="1268"/>
      </w:tblGrid>
      <w:tr w:rsidR="006D6736" w:rsidRPr="00BC022A">
        <w:tc>
          <w:tcPr>
            <w:tcW w:w="3830" w:type="dxa"/>
            <w:gridSpan w:val="2"/>
          </w:tcPr>
          <w:p w:rsidR="006D6736" w:rsidRPr="00BC022A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NNRTI based (n=36)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PI based (n=40)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6D6736" w:rsidRPr="00BC022A">
        <w:tc>
          <w:tcPr>
            <w:tcW w:w="828" w:type="dxa"/>
            <w:vMerge w:val="restart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plasma</w:t>
            </w:r>
          </w:p>
        </w:tc>
        <w:tc>
          <w:tcPr>
            <w:tcW w:w="3002" w:type="dxa"/>
            <w:shd w:val="clear" w:color="auto" w:fill="D9D9D9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IGF1 (mean ± SD, ng/ml)</w:t>
            </w:r>
          </w:p>
        </w:tc>
        <w:tc>
          <w:tcPr>
            <w:tcW w:w="1915" w:type="dxa"/>
            <w:shd w:val="clear" w:color="auto" w:fill="D9D9D9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174.1 ± 59.8</w:t>
            </w:r>
          </w:p>
        </w:tc>
        <w:tc>
          <w:tcPr>
            <w:tcW w:w="1915" w:type="dxa"/>
            <w:shd w:val="clear" w:color="auto" w:fill="D9D9D9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202.8 ±  47.3</w:t>
            </w:r>
          </w:p>
        </w:tc>
        <w:tc>
          <w:tcPr>
            <w:tcW w:w="1268" w:type="dxa"/>
            <w:shd w:val="clear" w:color="auto" w:fill="D9D9D9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IGF2  (mean ± SD, ng/ml)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695.4 ± 186.2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729.4 ± 174.6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389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BC022A">
              <w:rPr>
                <w:rFonts w:ascii="Calibri" w:hAnsi="Calibri" w:cs="Calibri"/>
                <w:sz w:val="20"/>
                <w:szCs w:val="20"/>
              </w:rPr>
              <w:t xml:space="preserve">log IGFBP1 (mean ± SD, ng/ml) </w:t>
            </w:r>
          </w:p>
        </w:tc>
        <w:tc>
          <w:tcPr>
            <w:tcW w:w="1915" w:type="dxa"/>
            <w:vAlign w:val="bottom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1.41 ± 0.82</w:t>
            </w:r>
          </w:p>
        </w:tc>
        <w:tc>
          <w:tcPr>
            <w:tcW w:w="1915" w:type="dxa"/>
            <w:vAlign w:val="bottom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1.50 ± 0.73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IGFBP2 – median (IQR)</w:t>
            </w: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 xml:space="preserve">29.98 (18.60-45.44)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44.26 (9.25-65.57)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BC022A">
              <w:rPr>
                <w:rFonts w:ascii="Calibri" w:hAnsi="Calibri" w:cs="Calibri"/>
                <w:sz w:val="20"/>
                <w:szCs w:val="20"/>
              </w:rPr>
              <w:t xml:space="preserve">log IGF2R (mean ± SD, ng/ml)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4.47 ± 0.99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4.47 ± 0.95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989</w:t>
            </w:r>
          </w:p>
        </w:tc>
      </w:tr>
      <w:tr w:rsidR="006D6736" w:rsidRPr="00BC022A">
        <w:tc>
          <w:tcPr>
            <w:tcW w:w="828" w:type="dxa"/>
            <w:vMerge w:val="restart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CSF</w:t>
            </w: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IGF1 – median (IQR)</w:t>
            </w: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1.05 (0.83-1.49)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1.15 (0.92-1.48)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BC022A">
              <w:rPr>
                <w:rFonts w:ascii="Calibri" w:hAnsi="Calibri" w:cs="Calibri"/>
                <w:sz w:val="20"/>
                <w:szCs w:val="20"/>
              </w:rPr>
              <w:t xml:space="preserve">log IGF2 (Mean ± SD, ng/ml)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3.70 ± 0.15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3.74 ± 0.18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292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IGFBP1 – median (IQR)</w:t>
            </w: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54 (0.35-1.63)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43 (0.33-0.71)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474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BC022A">
              <w:rPr>
                <w:rFonts w:ascii="Calibri" w:hAnsi="Calibri" w:cs="Calibri"/>
                <w:sz w:val="20"/>
                <w:szCs w:val="20"/>
              </w:rPr>
              <w:t>log IGFBP2 (mean ± SD, ng/ml)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 xml:space="preserve">4.32 ± 0.30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4.41 ± 0.44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289</w:t>
            </w:r>
          </w:p>
        </w:tc>
      </w:tr>
      <w:tr w:rsidR="006D6736" w:rsidRPr="00BC022A">
        <w:tc>
          <w:tcPr>
            <w:tcW w:w="828" w:type="dxa"/>
            <w:vMerge/>
          </w:tcPr>
          <w:p w:rsidR="006D6736" w:rsidRPr="00BC022A" w:rsidRDefault="006D6736" w:rsidP="003A4C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</w:tcPr>
          <w:p w:rsidR="006D6736" w:rsidRPr="00BC022A" w:rsidRDefault="006D6736" w:rsidP="003A4CB2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BC022A">
              <w:rPr>
                <w:rFonts w:ascii="Calibri" w:hAnsi="Calibri" w:cs="Calibri"/>
                <w:sz w:val="20"/>
                <w:szCs w:val="20"/>
              </w:rPr>
              <w:t>IGF2R</w:t>
            </w:r>
            <w:r w:rsidRPr="00BC022A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0.5  </w:t>
            </w:r>
            <w:r w:rsidRPr="00BC022A">
              <w:rPr>
                <w:rFonts w:ascii="Calibri" w:hAnsi="Calibri" w:cs="Calibri"/>
                <w:sz w:val="20"/>
                <w:szCs w:val="20"/>
              </w:rPr>
              <w:t xml:space="preserve">(mean ± SD, ng/ml)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 xml:space="preserve">2.62 ± 0.85 </w:t>
            </w:r>
          </w:p>
        </w:tc>
        <w:tc>
          <w:tcPr>
            <w:tcW w:w="1915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2.70 ± 0.80</w:t>
            </w:r>
          </w:p>
        </w:tc>
        <w:tc>
          <w:tcPr>
            <w:tcW w:w="1268" w:type="dxa"/>
          </w:tcPr>
          <w:p w:rsidR="006D6736" w:rsidRPr="00BC022A" w:rsidRDefault="006D6736" w:rsidP="003A4CB2">
            <w:pPr>
              <w:rPr>
                <w:rFonts w:ascii="Calibri" w:hAnsi="Calibri" w:cs="Calibri"/>
                <w:sz w:val="20"/>
                <w:szCs w:val="20"/>
              </w:rPr>
            </w:pPr>
            <w:r w:rsidRPr="00BC022A">
              <w:rPr>
                <w:rFonts w:ascii="Calibri" w:hAnsi="Calibri" w:cs="Calibri"/>
                <w:sz w:val="20"/>
                <w:szCs w:val="20"/>
              </w:rPr>
              <w:t>0.683</w:t>
            </w:r>
          </w:p>
        </w:tc>
      </w:tr>
    </w:tbl>
    <w:p w:rsidR="006D6736" w:rsidRPr="002819CA" w:rsidRDefault="006D6736" w:rsidP="00171A9F">
      <w:pPr>
        <w:rPr>
          <w:rFonts w:ascii="Calibri" w:hAnsi="Calibri" w:cs="Calibri"/>
          <w:b/>
          <w:bCs/>
          <w:sz w:val="18"/>
          <w:szCs w:val="18"/>
        </w:rPr>
      </w:pPr>
      <w:r w:rsidRPr="002819CA">
        <w:rPr>
          <w:rFonts w:ascii="Calibri" w:hAnsi="Calibri" w:cs="Calibri"/>
          <w:sz w:val="18"/>
          <w:szCs w:val="18"/>
          <w:vertAlign w:val="superscript"/>
        </w:rPr>
        <w:t>a</w:t>
      </w:r>
      <w:r w:rsidRPr="002819CA">
        <w:rPr>
          <w:rFonts w:ascii="Calibri" w:hAnsi="Calibri" w:cs="Calibri"/>
          <w:sz w:val="18"/>
          <w:szCs w:val="18"/>
        </w:rPr>
        <w:t>Plasma</w:t>
      </w:r>
      <w:r>
        <w:rPr>
          <w:rFonts w:ascii="Calibri" w:hAnsi="Calibri" w:cs="Calibri"/>
          <w:sz w:val="18"/>
          <w:szCs w:val="18"/>
        </w:rPr>
        <w:t xml:space="preserve"> </w:t>
      </w:r>
      <w:r w:rsidRPr="002819CA">
        <w:rPr>
          <w:rFonts w:ascii="Calibri" w:hAnsi="Calibri" w:cs="Calibri"/>
          <w:sz w:val="18"/>
          <w:szCs w:val="18"/>
        </w:rPr>
        <w:t>IGFBP1, plasma IGF2R</w:t>
      </w:r>
      <w:r>
        <w:rPr>
          <w:rFonts w:ascii="Calibri" w:hAnsi="Calibri" w:cs="Calibri"/>
          <w:sz w:val="18"/>
          <w:szCs w:val="18"/>
        </w:rPr>
        <w:t>,</w:t>
      </w:r>
      <w:r w:rsidRPr="002819CA">
        <w:rPr>
          <w:rFonts w:ascii="Calibri" w:hAnsi="Calibri" w:cs="Calibri"/>
          <w:sz w:val="18"/>
          <w:szCs w:val="18"/>
        </w:rPr>
        <w:t xml:space="preserve"> CSF IGF2 and CSF IGFBP2 were  transformed with natural logarithms</w:t>
      </w:r>
    </w:p>
    <w:p w:rsidR="006D6736" w:rsidRPr="002819CA" w:rsidRDefault="006D6736" w:rsidP="00171A9F">
      <w:pPr>
        <w:rPr>
          <w:rFonts w:ascii="Calibri" w:hAnsi="Calibri" w:cs="Calibri"/>
          <w:sz w:val="18"/>
          <w:szCs w:val="18"/>
        </w:rPr>
      </w:pPr>
      <w:r w:rsidRPr="002819CA">
        <w:rPr>
          <w:rFonts w:ascii="Calibri" w:hAnsi="Calibri" w:cs="Calibri"/>
          <w:sz w:val="18"/>
          <w:szCs w:val="18"/>
          <w:vertAlign w:val="superscript"/>
        </w:rPr>
        <w:t>b</w:t>
      </w:r>
      <w:r w:rsidRPr="002819CA">
        <w:rPr>
          <w:rFonts w:ascii="Calibri" w:hAnsi="Calibri" w:cs="Calibri"/>
          <w:sz w:val="18"/>
          <w:szCs w:val="18"/>
        </w:rPr>
        <w:t>CSF IGF2R was square root transformed</w:t>
      </w:r>
    </w:p>
    <w:p w:rsidR="006D6736" w:rsidRPr="002819CA" w:rsidRDefault="006D6736" w:rsidP="00171A9F">
      <w:pPr>
        <w:rPr>
          <w:rFonts w:ascii="Calibri" w:hAnsi="Calibri" w:cs="Calibri"/>
          <w:sz w:val="18"/>
          <w:szCs w:val="18"/>
        </w:rPr>
      </w:pPr>
      <w:r w:rsidRPr="002819CA">
        <w:rPr>
          <w:rFonts w:ascii="Calibri" w:hAnsi="Calibri" w:cs="Calibri"/>
          <w:sz w:val="18"/>
          <w:szCs w:val="18"/>
        </w:rPr>
        <w:t>IQR</w:t>
      </w:r>
      <w:r w:rsidRPr="002819CA">
        <w:rPr>
          <w:rFonts w:ascii="Calibri" w:hAnsi="Calibri" w:cs="Calibri"/>
          <w:sz w:val="18"/>
          <w:szCs w:val="18"/>
          <w:vertAlign w:val="superscript"/>
        </w:rPr>
        <w:t xml:space="preserve">c </w:t>
      </w:r>
      <w:r w:rsidRPr="002819CA">
        <w:rPr>
          <w:rFonts w:ascii="Calibri" w:hAnsi="Calibri" w:cs="Calibri"/>
          <w:sz w:val="18"/>
          <w:szCs w:val="18"/>
        </w:rPr>
        <w:t xml:space="preserve">: interquartile range, </w:t>
      </w:r>
    </w:p>
    <w:p w:rsidR="006D6736" w:rsidRPr="002F4AB0" w:rsidRDefault="006D6736" w:rsidP="00171A9F">
      <w:pPr>
        <w:autoSpaceDE w:val="0"/>
        <w:autoSpaceDN w:val="0"/>
        <w:adjustRightInd w:val="0"/>
        <w:rPr>
          <w:rFonts w:ascii="Calibri" w:hAnsi="Calibri" w:cs="Calibri"/>
          <w:sz w:val="16"/>
          <w:szCs w:val="16"/>
        </w:rPr>
      </w:pPr>
    </w:p>
    <w:p w:rsidR="006D6736" w:rsidRDefault="006D6736" w:rsidP="00171A9F">
      <w:pPr>
        <w:rPr>
          <w:rFonts w:ascii="Calibri" w:hAnsi="Calibri" w:cs="Calibri"/>
          <w:b/>
          <w:bCs/>
          <w:sz w:val="20"/>
          <w:szCs w:val="20"/>
        </w:rPr>
      </w:pPr>
    </w:p>
    <w:p w:rsidR="006D6736" w:rsidRDefault="006D6736" w:rsidP="00171A9F"/>
    <w:sectPr w:rsidR="006D6736" w:rsidSect="00EA3844">
      <w:footerReference w:type="default" r:id="rId34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736" w:rsidRDefault="006D6736" w:rsidP="001F277F">
      <w:r>
        <w:separator/>
      </w:r>
    </w:p>
  </w:endnote>
  <w:endnote w:type="continuationSeparator" w:id="0">
    <w:p w:rsidR="006D6736" w:rsidRDefault="006D6736" w:rsidP="001F27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736" w:rsidRDefault="006D6736" w:rsidP="00DD42BB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6D6736" w:rsidRDefault="006D6736">
    <w:pPr>
      <w:pStyle w:val="Footer"/>
      <w:jc w:val="center"/>
    </w:pPr>
  </w:p>
  <w:p w:rsidR="006D6736" w:rsidRDefault="006D67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736" w:rsidRDefault="006D6736" w:rsidP="001F277F">
      <w:r>
        <w:separator/>
      </w:r>
    </w:p>
  </w:footnote>
  <w:footnote w:type="continuationSeparator" w:id="0">
    <w:p w:rsidR="006D6736" w:rsidRDefault="006D6736" w:rsidP="001F27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drawingGridHorizontalSpacing w:val="120"/>
  <w:drawingGridVerticalSpacing w:val="163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neuroinflammation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Hannah Suh&lt;/item&gt;&lt;/Libraries&gt;&lt;/Databases&gt;"/>
  </w:docVars>
  <w:rsids>
    <w:rsidRoot w:val="00C06185"/>
    <w:rsid w:val="000155F8"/>
    <w:rsid w:val="00035CBC"/>
    <w:rsid w:val="000841A5"/>
    <w:rsid w:val="000A5128"/>
    <w:rsid w:val="001074E0"/>
    <w:rsid w:val="0012200B"/>
    <w:rsid w:val="00130B9C"/>
    <w:rsid w:val="001502C3"/>
    <w:rsid w:val="00171A9F"/>
    <w:rsid w:val="001B4B6A"/>
    <w:rsid w:val="001C5C3C"/>
    <w:rsid w:val="001C74DF"/>
    <w:rsid w:val="001F277F"/>
    <w:rsid w:val="0020317E"/>
    <w:rsid w:val="00207D30"/>
    <w:rsid w:val="00251192"/>
    <w:rsid w:val="0026536D"/>
    <w:rsid w:val="002819CA"/>
    <w:rsid w:val="002A79BB"/>
    <w:rsid w:val="002C6615"/>
    <w:rsid w:val="002F4AB0"/>
    <w:rsid w:val="00350A57"/>
    <w:rsid w:val="003515C6"/>
    <w:rsid w:val="00392AE1"/>
    <w:rsid w:val="003A4CB2"/>
    <w:rsid w:val="003E6CD5"/>
    <w:rsid w:val="003F0E77"/>
    <w:rsid w:val="00403268"/>
    <w:rsid w:val="00445F6C"/>
    <w:rsid w:val="00480DC6"/>
    <w:rsid w:val="004927CC"/>
    <w:rsid w:val="004F63C2"/>
    <w:rsid w:val="0051748A"/>
    <w:rsid w:val="005663F4"/>
    <w:rsid w:val="00585D06"/>
    <w:rsid w:val="005B29C5"/>
    <w:rsid w:val="005E3CC6"/>
    <w:rsid w:val="005F3794"/>
    <w:rsid w:val="00604CA4"/>
    <w:rsid w:val="00645AB4"/>
    <w:rsid w:val="00686132"/>
    <w:rsid w:val="0069115A"/>
    <w:rsid w:val="006D6736"/>
    <w:rsid w:val="00706E3B"/>
    <w:rsid w:val="00731C93"/>
    <w:rsid w:val="0078765C"/>
    <w:rsid w:val="007A7102"/>
    <w:rsid w:val="007C291D"/>
    <w:rsid w:val="008506C6"/>
    <w:rsid w:val="008829D5"/>
    <w:rsid w:val="00901364"/>
    <w:rsid w:val="00997F7C"/>
    <w:rsid w:val="009B32E3"/>
    <w:rsid w:val="009E7EDA"/>
    <w:rsid w:val="009F59A6"/>
    <w:rsid w:val="00A1584C"/>
    <w:rsid w:val="00A26F6D"/>
    <w:rsid w:val="00A64DDD"/>
    <w:rsid w:val="00A67EDD"/>
    <w:rsid w:val="00AB6D00"/>
    <w:rsid w:val="00AD30BD"/>
    <w:rsid w:val="00AE3707"/>
    <w:rsid w:val="00B00470"/>
    <w:rsid w:val="00B70148"/>
    <w:rsid w:val="00BA3BAE"/>
    <w:rsid w:val="00BC022A"/>
    <w:rsid w:val="00BE38A8"/>
    <w:rsid w:val="00C06185"/>
    <w:rsid w:val="00C073BD"/>
    <w:rsid w:val="00C3724A"/>
    <w:rsid w:val="00CB6D40"/>
    <w:rsid w:val="00D2722A"/>
    <w:rsid w:val="00D55213"/>
    <w:rsid w:val="00D65594"/>
    <w:rsid w:val="00D80F98"/>
    <w:rsid w:val="00D90111"/>
    <w:rsid w:val="00DA4299"/>
    <w:rsid w:val="00DD42BB"/>
    <w:rsid w:val="00DF2541"/>
    <w:rsid w:val="00E11ACC"/>
    <w:rsid w:val="00E208C3"/>
    <w:rsid w:val="00E26F13"/>
    <w:rsid w:val="00E3346B"/>
    <w:rsid w:val="00E75D9C"/>
    <w:rsid w:val="00EA3844"/>
    <w:rsid w:val="00EE185D"/>
    <w:rsid w:val="00EF0916"/>
    <w:rsid w:val="00FE2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185"/>
    <w:rPr>
      <w:rFonts w:ascii="Times New Roman" w:eastAsia="Batang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1F27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F277F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1F2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F277F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rsid w:val="007A7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71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A7102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7A71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7102"/>
    <w:rPr>
      <w:rFonts w:ascii="Tahoma" w:eastAsia="Batang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uiPriority w:val="99"/>
    <w:rsid w:val="00D655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34" Type="http://schemas.openxmlformats.org/officeDocument/2006/relationships/footer" Target="footer1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8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29" Type="http://schemas.openxmlformats.org/officeDocument/2006/relationships/image" Target="media/image2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7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36" Type="http://schemas.openxmlformats.org/officeDocument/2006/relationships/theme" Target="theme/theme1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openxmlformats.org/officeDocument/2006/relationships/image" Target="media/image26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w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</TotalTime>
  <Pages>5</Pages>
  <Words>1162</Words>
  <Characters>6624</Characters>
  <Application>Microsoft Office Outlook</Application>
  <DocSecurity>0</DocSecurity>
  <Lines>0</Lines>
  <Paragraphs>0</Paragraphs>
  <ScaleCrop>false</ScaleCrop>
  <Company>Albert Einstein College of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ee Lee</dc:creator>
  <cp:keywords/>
  <dc:description/>
  <cp:lastModifiedBy>HOLAB02</cp:lastModifiedBy>
  <cp:revision>7</cp:revision>
  <cp:lastPrinted>2014-10-29T19:58:00Z</cp:lastPrinted>
  <dcterms:created xsi:type="dcterms:W3CDTF">2014-10-24T16:51:00Z</dcterms:created>
  <dcterms:modified xsi:type="dcterms:W3CDTF">2014-10-29T20:15:00Z</dcterms:modified>
</cp:coreProperties>
</file>